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E4EED" w14:textId="48F201AD" w:rsidR="00D775C2" w:rsidRDefault="00752284" w:rsidP="00B21FEA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2209C7" wp14:editId="6211D6E7">
                <wp:simplePos x="0" y="0"/>
                <wp:positionH relativeFrom="column">
                  <wp:posOffset>2410460</wp:posOffset>
                </wp:positionH>
                <wp:positionV relativeFrom="paragraph">
                  <wp:posOffset>3096144</wp:posOffset>
                </wp:positionV>
                <wp:extent cx="868218" cy="258618"/>
                <wp:effectExtent l="0" t="0" r="0" b="0"/>
                <wp:wrapNone/>
                <wp:docPr id="101652722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218" cy="2586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D7DD37" w14:textId="2175DFB6" w:rsidR="00752284" w:rsidRDefault="00752284" w:rsidP="00752284">
                            <w:pPr>
                              <w:jc w:val="center"/>
                            </w:pPr>
                            <w:r>
                              <w:t>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2209C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89.8pt;margin-top:243.8pt;width:68.35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" fillcolor="white [3201]" stroked="f" strokeweight=".5pt">
                <v:textbox>
                  <w:txbxContent>
                    <w:p w14:paraId="29D7DD37" w14:textId="2175DFB6" w:rsidR="00752284" w:rsidRDefault="00752284" w:rsidP="00752284">
                      <w:pPr>
                        <w:jc w:val="center"/>
                      </w:pPr>
                      <w:r>
                        <w:t>Diagno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5DB403" wp14:editId="632A1C0A">
                <wp:simplePos x="0" y="0"/>
                <wp:positionH relativeFrom="column">
                  <wp:posOffset>-526992</wp:posOffset>
                </wp:positionH>
                <wp:positionV relativeFrom="paragraph">
                  <wp:posOffset>1193974</wp:posOffset>
                </wp:positionV>
                <wp:extent cx="665018" cy="452582"/>
                <wp:effectExtent l="0" t="0" r="0" b="5080"/>
                <wp:wrapNone/>
                <wp:docPr id="26157581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18" cy="4525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707B6D" w14:textId="71400D11" w:rsidR="00752284" w:rsidRDefault="00752284" w:rsidP="00752284">
                            <w:pPr>
                              <w:jc w:val="center"/>
                            </w:pPr>
                            <w:proofErr w:type="spellStart"/>
                            <w:r>
                              <w:t>NfL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pg</w:t>
                            </w:r>
                            <w:proofErr w:type="spellEnd"/>
                            <w:r>
                              <w:t>/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DB403" id="_x0000_s1027" type="#_x0000_t202" style="position:absolute;margin-left:-41.5pt;margin-top:94pt;width:52.35pt;height:3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" fillcolor="white [3201]" stroked="f" strokeweight=".5pt">
                <v:textbox>
                  <w:txbxContent>
                    <w:p w14:paraId="73707B6D" w14:textId="71400D11" w:rsidR="00752284" w:rsidRDefault="00752284" w:rsidP="00752284">
                      <w:pPr>
                        <w:jc w:val="center"/>
                      </w:pPr>
                      <w:proofErr w:type="spellStart"/>
                      <w:r>
                        <w:t>NfL</w:t>
                      </w:r>
                      <w:proofErr w:type="spellEnd"/>
                      <w:r>
                        <w:t xml:space="preserve"> (</w:t>
                      </w:r>
                      <w:proofErr w:type="spellStart"/>
                      <w:r>
                        <w:t>pg</w:t>
                      </w:r>
                      <w:proofErr w:type="spellEnd"/>
                      <w:r>
                        <w:t>/mL)</w:t>
                      </w:r>
                    </w:p>
                  </w:txbxContent>
                </v:textbox>
              </v:shape>
            </w:pict>
          </mc:Fallback>
        </mc:AlternateContent>
      </w:r>
      <w:r w:rsidR="00915034"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w:drawing>
          <wp:inline distT="0" distB="0" distL="0" distR="0" wp14:anchorId="6631278E" wp14:editId="72DA1E50">
            <wp:extent cx="5545455" cy="3048000"/>
            <wp:effectExtent l="0" t="0" r="4445" b="0"/>
            <wp:docPr id="1206337427" name="Picture 3" descr="A diagram of a group of ga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337427" name="Picture 3" descr="A diagram of a group of gap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3" t="7834" b="5969"/>
                    <a:stretch/>
                  </pic:blipFill>
                  <pic:spPr bwMode="auto">
                    <a:xfrm>
                      <a:off x="0" y="0"/>
                      <a:ext cx="5546760" cy="3048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36987" w14:textId="77777777" w:rsidR="00E912CE" w:rsidRDefault="00E912CE" w:rsidP="00B21FEA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</w:p>
    <w:p w14:paraId="5A3A3B8A" w14:textId="580D0F72" w:rsidR="00AF2F57" w:rsidRPr="0031188F" w:rsidRDefault="00AF2F57" w:rsidP="00AF2F57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lang w:val="en-GB"/>
        </w:rPr>
        <w:t>s</w:t>
      </w:r>
      <w:r w:rsidRPr="0031188F">
        <w:rPr>
          <w:rFonts w:ascii="Calibri" w:hAnsi="Calibri" w:cs="Calibri"/>
          <w:sz w:val="22"/>
          <w:szCs w:val="22"/>
          <w:lang w:val="en-GB"/>
        </w:rPr>
        <w:t>Figure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 1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–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Violin and jitter plot of </w:t>
      </w:r>
      <w:proofErr w:type="spellStart"/>
      <w:r>
        <w:rPr>
          <w:rFonts w:ascii="Calibri" w:hAnsi="Calibri" w:cs="Calibri"/>
          <w:sz w:val="22"/>
          <w:szCs w:val="22"/>
          <w:lang w:val="en-GB"/>
        </w:rPr>
        <w:t>NfL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 in bipolar disorder and controls</w:t>
      </w:r>
    </w:p>
    <w:p w14:paraId="64E9AD40" w14:textId="23FECFC1" w:rsidR="0055497E" w:rsidRDefault="0055497E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6A94894E" w14:textId="77777777" w:rsidR="00AF2F57" w:rsidRDefault="00B552B2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w:lastRenderedPageBreak/>
        <w:drawing>
          <wp:inline distT="0" distB="0" distL="0" distR="0" wp14:anchorId="407D83C8" wp14:editId="6AAFBC5D">
            <wp:extent cx="5731510" cy="3580765"/>
            <wp:effectExtent l="0" t="0" r="0" b="635"/>
            <wp:docPr id="1947239229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239229" name="Picture 3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45F6F" w14:textId="3AC4EB7B" w:rsidR="00AF2F57" w:rsidRDefault="00AF2F57" w:rsidP="00AF2F57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lang w:val="en-GB"/>
        </w:rPr>
        <w:t>s</w:t>
      </w:r>
      <w:r w:rsidRPr="0031188F">
        <w:rPr>
          <w:rFonts w:ascii="Calibri" w:hAnsi="Calibri" w:cs="Calibri"/>
          <w:sz w:val="22"/>
          <w:szCs w:val="22"/>
          <w:lang w:val="en-GB"/>
        </w:rPr>
        <w:t>Figure</w:t>
      </w:r>
      <w:proofErr w:type="spellEnd"/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2</w:t>
      </w:r>
      <w:r w:rsidRPr="00A16B42">
        <w:t xml:space="preserve"> </w:t>
      </w:r>
      <w:r>
        <w:t xml:space="preserve">- </w:t>
      </w:r>
      <w:r w:rsidRPr="00A16B42">
        <w:rPr>
          <w:rFonts w:ascii="Calibri" w:hAnsi="Calibri" w:cs="Calibri"/>
          <w:sz w:val="22"/>
          <w:szCs w:val="22"/>
          <w:lang w:val="en-GB"/>
        </w:rPr>
        <w:t xml:space="preserve">PIP for each predictor of </w:t>
      </w:r>
      <w:proofErr w:type="spellStart"/>
      <w:r w:rsidRPr="00A16B42">
        <w:rPr>
          <w:rFonts w:ascii="Calibri" w:hAnsi="Calibri" w:cs="Calibri"/>
          <w:sz w:val="22"/>
          <w:szCs w:val="22"/>
          <w:lang w:val="en-GB"/>
        </w:rPr>
        <w:t>NfL</w:t>
      </w:r>
      <w:proofErr w:type="spellEnd"/>
      <w:r w:rsidRPr="00A16B42">
        <w:rPr>
          <w:rFonts w:ascii="Calibri" w:hAnsi="Calibri" w:cs="Calibri"/>
          <w:sz w:val="22"/>
          <w:szCs w:val="22"/>
          <w:lang w:val="en-GB"/>
        </w:rPr>
        <w:t xml:space="preserve"> with averaged model parameters</w:t>
      </w:r>
    </w:p>
    <w:p w14:paraId="76DE9107" w14:textId="53547836" w:rsidR="0055497E" w:rsidRDefault="0055497E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0671EC08" w14:textId="5F61C86C" w:rsidR="00296B83" w:rsidRDefault="00B552B2" w:rsidP="00B21FEA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noProof/>
          <w:sz w:val="22"/>
          <w:szCs w:val="22"/>
          <w:lang w:val="en-GB"/>
          <w14:ligatures w14:val="standardContextual"/>
        </w:rPr>
        <w:lastRenderedPageBreak/>
        <w:drawing>
          <wp:inline distT="0" distB="0" distL="0" distR="0" wp14:anchorId="0CCBBC64" wp14:editId="46133A48">
            <wp:extent cx="5731510" cy="3580765"/>
            <wp:effectExtent l="0" t="0" r="0" b="635"/>
            <wp:docPr id="522085478" name="Picture 5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085478" name="Picture 5" descr="A graph with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3236A" w14:textId="1C2DEDA1" w:rsidR="00AF2F57" w:rsidRDefault="00AF2F57" w:rsidP="00AF2F57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lang w:val="en-GB"/>
        </w:rPr>
        <w:t>s</w:t>
      </w:r>
      <w:r w:rsidRPr="00B552B2">
        <w:rPr>
          <w:rFonts w:ascii="Calibri" w:hAnsi="Calibri" w:cs="Calibri"/>
          <w:sz w:val="22"/>
          <w:szCs w:val="22"/>
          <w:lang w:val="en-GB"/>
        </w:rPr>
        <w:t>Figure</w:t>
      </w:r>
      <w:proofErr w:type="spellEnd"/>
      <w:r w:rsidRPr="00B552B2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3</w:t>
      </w:r>
      <w:r w:rsidRPr="00B552B2">
        <w:rPr>
          <w:rFonts w:ascii="Calibri" w:hAnsi="Calibri" w:cs="Calibri"/>
          <w:sz w:val="22"/>
          <w:szCs w:val="22"/>
          <w:lang w:val="en-GB"/>
        </w:rPr>
        <w:t xml:space="preserve"> - PIP for each predictor of </w:t>
      </w:r>
      <w:r>
        <w:rPr>
          <w:rFonts w:ascii="Calibri" w:hAnsi="Calibri" w:cs="Calibri"/>
          <w:sz w:val="22"/>
          <w:szCs w:val="22"/>
          <w:lang w:val="en-GB"/>
        </w:rPr>
        <w:t>GFAP</w:t>
      </w:r>
      <w:r w:rsidRPr="00B552B2">
        <w:rPr>
          <w:rFonts w:ascii="Calibri" w:hAnsi="Calibri" w:cs="Calibri"/>
          <w:sz w:val="22"/>
          <w:szCs w:val="22"/>
          <w:lang w:val="en-GB"/>
        </w:rPr>
        <w:t xml:space="preserve"> with averaged model parameters</w:t>
      </w:r>
    </w:p>
    <w:p w14:paraId="4552B7AB" w14:textId="77777777" w:rsidR="00296B83" w:rsidRDefault="00296B83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34DE022C" w14:textId="77777777" w:rsidR="00296B83" w:rsidRPr="0031188F" w:rsidRDefault="00296B83" w:rsidP="00296B83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2126"/>
        <w:gridCol w:w="993"/>
        <w:gridCol w:w="2126"/>
        <w:gridCol w:w="850"/>
      </w:tblGrid>
      <w:tr w:rsidR="00296B83" w:rsidRPr="0031188F" w14:paraId="08FE2796" w14:textId="77777777" w:rsidTr="00C636F2">
        <w:trPr>
          <w:tblHeader/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1AD1" w14:textId="77777777" w:rsidR="00296B83" w:rsidRPr="00AB04DB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8CAF" w14:textId="77777777" w:rsidR="00296B83" w:rsidRPr="000B16D9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eastAsia="Helvetica" w:hAnsi="Calibri" w:cs="Calibri"/>
                <w:color w:val="000000" w:themeColor="text1"/>
                <w:sz w:val="22"/>
                <w:szCs w:val="22"/>
                <w:lang w:val="en-GB"/>
              </w:rPr>
              <w:t>NfL</w:t>
            </w:r>
            <w:proofErr w:type="spellEnd"/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D75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</w:tcPr>
          <w:p w14:paraId="12C6D0B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</w:tcPr>
          <w:p w14:paraId="7041023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296B83" w:rsidRPr="0031188F" w14:paraId="4FCD73A0" w14:textId="77777777" w:rsidTr="00C636F2">
        <w:trPr>
          <w:tblHeader/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5CD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6D0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33AA56BE"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="Calibri" w:eastAsia="Helvetica" w:hAnsi="Calibri" w:cs="Calibri"/>
                <w:color w:val="000000" w:themeColor="text1"/>
                <w:sz w:val="22"/>
                <w:szCs w:val="22"/>
              </w:rPr>
              <w:t xml:space="preserve"> [95% CI]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01E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IP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DE0311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28583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IP</w:t>
            </w:r>
          </w:p>
        </w:tc>
      </w:tr>
      <w:tr w:rsidR="00296B83" w:rsidRPr="0031188F" w14:paraId="5E683DC4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A7B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716B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E53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C07CE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2[0 – 1.59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84381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296B83" w:rsidRPr="0031188F" w14:paraId="539F9DFC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749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F19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06 [-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00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04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3B6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34701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C26EFD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0.27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2 – 0.86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BD6A3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96B83" w:rsidRPr="0031188F" w14:paraId="2A27E6A0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B1A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223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6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533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E9D1F3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</w:t>
            </w: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01 [0 – 0.05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2282BE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296B83" w:rsidRPr="0031188F" w14:paraId="151B2E41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4F1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ubstance dependence history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B2F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0.82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965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112A53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74 [-10.51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91A95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96B83" w:rsidRPr="0031188F" w14:paraId="2314D51A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2271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Duration of illnes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370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3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1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93B6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238A7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6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-0.71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84509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296B83" w:rsidRPr="0031188F" w14:paraId="1B7C8D02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FFE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9A0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1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1A6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0A8D6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7 [0 – 1.79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E099E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296B83" w:rsidRPr="0031188F" w14:paraId="70FD1FD7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3CA7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ood stabiliser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8B9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1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8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E1A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9362F1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9 [0 – 15.69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47A11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296B83" w:rsidRPr="0031188F" w14:paraId="4F29A7D4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656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FD3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9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27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C8B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844AD3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 [-1.60 – 2.09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376BA7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96B83" w:rsidRPr="0031188F" w14:paraId="7B6D2B21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58C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ntipsychotic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2E7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9 [-1.17 – 0.01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891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2D1D3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 [0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C721E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296B83" w:rsidRPr="0031188F" w14:paraId="545D0723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8D5F" w14:textId="77777777" w:rsidR="00296B83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o. depressive episode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3D1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 [0 – 0.50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A0E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595F3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 [0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A6A6E2" w14:textId="77777777" w:rsidR="00296B83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296B83" w:rsidRPr="0031188F" w14:paraId="513D6F40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BE2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DR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C25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8 – 0.01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A48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57955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7 [0 – 1.12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099FA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296B83" w:rsidRPr="0031188F" w14:paraId="16DCA482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D7F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R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35C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4 – </w:t>
            </w:r>
            <w:r w:rsidRPr="005C7EE2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1AF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BC0DC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 [-0.03 – 0.15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69974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96B83" w:rsidRPr="0031188F" w14:paraId="14C1DCC1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C76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AM-A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5CE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4 –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5F50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8C65E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 [0 – 1.55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2DAFE7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296B83" w:rsidRPr="0031188F" w14:paraId="59D5268E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958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YMR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405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2 –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A4F7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917864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4 [-3.17 – 0.01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C453F1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96B83" w:rsidRPr="0031188F" w14:paraId="7C1E10D8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05E7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Q-LES-Q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537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–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19A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880D8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0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7D046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296B83" w:rsidRPr="0031188F" w14:paraId="6D00D7A7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283B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GI-S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195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3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57 –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7B32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68FD6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68 [0 – 17.05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CE939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296B83" w:rsidRPr="0031188F" w14:paraId="21288CD9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0CAB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D536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– 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</w:t>
            </w:r>
            <w:proofErr w:type="gramEnd"/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515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15061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7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-2.61 – 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1987761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296B83" w:rsidRPr="0031188F" w14:paraId="64FCF48B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14A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AC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4BB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69 - 0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E35A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15EA2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8.04 [0 – 78.43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C4E11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96B83" w:rsidRPr="0031188F" w14:paraId="147C3348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5E9F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bookmarkStart w:id="0" w:name="_Hlk173484792"/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E9B5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[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- </w:t>
            </w:r>
            <w:r w:rsidRPr="003F543E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8678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C7D688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20196D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/A</w:t>
            </w:r>
          </w:p>
        </w:tc>
      </w:tr>
      <w:bookmarkEnd w:id="0"/>
      <w:tr w:rsidR="00296B83" w:rsidRPr="0031188F" w14:paraId="5830D3D0" w14:textId="77777777" w:rsidTr="00C636F2">
        <w:trPr>
          <w:jc w:val="center"/>
        </w:trPr>
        <w:tc>
          <w:tcPr>
            <w:tcW w:w="2977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0BF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3FD9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535C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26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7096A3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188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0 [2.17 – 6.30]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4FB71E" w14:textId="77777777" w:rsidR="00296B83" w:rsidRPr="0031188F" w:rsidRDefault="00296B83" w:rsidP="00C636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</w:t>
            </w:r>
          </w:p>
        </w:tc>
      </w:tr>
    </w:tbl>
    <w:p w14:paraId="5D0BEE02" w14:textId="77777777" w:rsidR="00772E1F" w:rsidRDefault="00772E1F" w:rsidP="00296B83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bookmarkStart w:id="1" w:name="_Hlk167434993"/>
    </w:p>
    <w:p w14:paraId="3A756E3F" w14:textId="77777777" w:rsidR="00772E1F" w:rsidRDefault="00772E1F" w:rsidP="00296B83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bookmarkStart w:id="2" w:name="_Hlk173485322"/>
      <w:bookmarkStart w:id="3" w:name="_Hlk173485315"/>
      <w:proofErr w:type="spellStart"/>
      <w:r>
        <w:rPr>
          <w:rFonts w:ascii="Calibri" w:hAnsi="Calibri" w:cs="Calibri"/>
          <w:sz w:val="22"/>
          <w:szCs w:val="22"/>
          <w:lang w:val="en-GB"/>
        </w:rPr>
        <w:t>s</w:t>
      </w:r>
      <w:r w:rsidRPr="0031188F">
        <w:rPr>
          <w:rFonts w:ascii="Calibri" w:hAnsi="Calibri" w:cs="Calibri"/>
          <w:sz w:val="22"/>
          <w:szCs w:val="22"/>
          <w:lang w:val="en-GB"/>
        </w:rPr>
        <w:t>Table</w:t>
      </w:r>
      <w:proofErr w:type="spellEnd"/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1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-</w:t>
      </w:r>
      <w:r w:rsidRPr="0031188F">
        <w:rPr>
          <w:rFonts w:ascii="Calibri" w:hAnsi="Calibri" w:cs="Calibri"/>
        </w:rPr>
        <w:t xml:space="preserve"> </w:t>
      </w:r>
      <w:r w:rsidRPr="0031188F">
        <w:rPr>
          <w:rFonts w:ascii="Calibri" w:hAnsi="Calibri" w:cs="Calibri"/>
          <w:sz w:val="22"/>
          <w:szCs w:val="22"/>
          <w:lang w:val="en-GB"/>
        </w:rPr>
        <w:t>BMA analysis for prediction of</w:t>
      </w:r>
      <w:r>
        <w:rPr>
          <w:rFonts w:ascii="Calibri" w:hAnsi="Calibri" w:cs="Calibri"/>
          <w:sz w:val="22"/>
          <w:szCs w:val="22"/>
          <w:lang w:val="en-GB"/>
        </w:rPr>
        <w:t xml:space="preserve"> plasma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31188F">
        <w:rPr>
          <w:rFonts w:ascii="Calibri" w:hAnsi="Calibri" w:cs="Calibri"/>
          <w:sz w:val="22"/>
          <w:szCs w:val="22"/>
          <w:lang w:val="en-GB"/>
        </w:rPr>
        <w:t>NfL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 and GFAP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concentration</w:t>
      </w:r>
      <w:r>
        <w:rPr>
          <w:rFonts w:ascii="Calibri" w:hAnsi="Calibri" w:cs="Calibri"/>
          <w:sz w:val="22"/>
          <w:szCs w:val="22"/>
          <w:lang w:val="en-GB"/>
        </w:rPr>
        <w:t>s</w:t>
      </w:r>
      <w:bookmarkEnd w:id="2"/>
      <w:r>
        <w:rPr>
          <w:rFonts w:ascii="Calibri" w:hAnsi="Calibri" w:cs="Calibri"/>
          <w:sz w:val="22"/>
          <w:szCs w:val="22"/>
          <w:lang w:val="en-GB"/>
        </w:rPr>
        <w:t xml:space="preserve"> including number of depressive episodes</w:t>
      </w:r>
      <w:bookmarkEnd w:id="3"/>
      <w:r>
        <w:rPr>
          <w:rFonts w:ascii="Calibri" w:hAnsi="Calibri" w:cs="Calibri"/>
          <w:sz w:val="22"/>
          <w:szCs w:val="22"/>
          <w:lang w:val="en-GB"/>
        </w:rPr>
        <w:t xml:space="preserve">. </w:t>
      </w:r>
    </w:p>
    <w:p w14:paraId="643AAB33" w14:textId="27607501" w:rsidR="00296B83" w:rsidRPr="0031188F" w:rsidRDefault="00296B83" w:rsidP="00296B83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31188F">
        <w:rPr>
          <w:rFonts w:ascii="Calibri" w:hAnsi="Calibri" w:cs="Calibri"/>
          <w:sz w:val="22"/>
          <w:szCs w:val="22"/>
          <w:lang w:val="en-GB"/>
        </w:rPr>
        <w:t xml:space="preserve">B = model coefficients computed as the mean of the posterior distribution; SE = standard deviation of the posterior distributions; </w:t>
      </w:r>
      <w:r>
        <w:rPr>
          <w:rFonts w:ascii="Calibri" w:hAnsi="Calibri" w:cs="Calibri"/>
          <w:sz w:val="22"/>
          <w:szCs w:val="22"/>
          <w:lang w:val="en-GB"/>
        </w:rPr>
        <w:t xml:space="preserve">95% 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CI = 95% credible intervals. </w:t>
      </w:r>
      <w:r>
        <w:rPr>
          <w:rFonts w:ascii="Calibri" w:hAnsi="Calibri" w:cs="Calibri"/>
          <w:sz w:val="22"/>
          <w:szCs w:val="22"/>
          <w:lang w:val="en-GB"/>
        </w:rPr>
        <w:t>PIP</w:t>
      </w:r>
      <w:r w:rsidRPr="0031188F">
        <w:rPr>
          <w:rFonts w:ascii="Calibri" w:hAnsi="Calibri" w:cs="Calibri"/>
          <w:sz w:val="22"/>
          <w:szCs w:val="22"/>
          <w:lang w:val="en-GB"/>
        </w:rPr>
        <w:t xml:space="preserve"> = posterior inclusion probability</w:t>
      </w:r>
    </w:p>
    <w:bookmarkEnd w:id="1"/>
    <w:p w14:paraId="467A5D80" w14:textId="77777777" w:rsidR="00B552B2" w:rsidRPr="00B21FEA" w:rsidRDefault="00B552B2" w:rsidP="00B21FEA">
      <w:pPr>
        <w:spacing w:after="160" w:line="278" w:lineRule="auto"/>
        <w:rPr>
          <w:rFonts w:ascii="Calibri" w:hAnsi="Calibri" w:cs="Calibri"/>
          <w:sz w:val="22"/>
          <w:szCs w:val="22"/>
          <w:lang w:val="en-GB"/>
        </w:rPr>
      </w:pPr>
    </w:p>
    <w:sectPr w:rsidR="00B552B2" w:rsidRPr="00B21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C2"/>
    <w:rsid w:val="000067A4"/>
    <w:rsid w:val="000B68A3"/>
    <w:rsid w:val="000F4F79"/>
    <w:rsid w:val="0021263A"/>
    <w:rsid w:val="002321E8"/>
    <w:rsid w:val="00252F54"/>
    <w:rsid w:val="00272529"/>
    <w:rsid w:val="00296B83"/>
    <w:rsid w:val="003E6C38"/>
    <w:rsid w:val="004B20DF"/>
    <w:rsid w:val="0050537E"/>
    <w:rsid w:val="0055497E"/>
    <w:rsid w:val="005A21A7"/>
    <w:rsid w:val="00617BD8"/>
    <w:rsid w:val="00623EC3"/>
    <w:rsid w:val="00752284"/>
    <w:rsid w:val="00772E1F"/>
    <w:rsid w:val="00915034"/>
    <w:rsid w:val="00A06EBB"/>
    <w:rsid w:val="00A16B42"/>
    <w:rsid w:val="00AF2F57"/>
    <w:rsid w:val="00B21FEA"/>
    <w:rsid w:val="00B552B2"/>
    <w:rsid w:val="00D775C2"/>
    <w:rsid w:val="00DC3DD4"/>
    <w:rsid w:val="00E912CE"/>
    <w:rsid w:val="00EB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ACB7C"/>
  <w15:chartTrackingRefBased/>
  <w15:docId w15:val="{59A1898C-E6E0-9144-B4C5-F483A5AB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C2"/>
    <w:pPr>
      <w:spacing w:after="0" w:line="240" w:lineRule="auto"/>
    </w:pPr>
    <w:rPr>
      <w:rFonts w:ascii="Arial" w:eastAsiaTheme="minorHAnsi" w:hAnsi="Arial" w:cs="Arial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5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5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5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5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5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5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5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5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5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5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7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5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7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5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7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5C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7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5C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75C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ang</dc:creator>
  <cp:keywords/>
  <dc:description/>
  <cp:lastModifiedBy>Matthew Kang</cp:lastModifiedBy>
  <cp:revision>18</cp:revision>
  <dcterms:created xsi:type="dcterms:W3CDTF">2024-07-25T23:46:00Z</dcterms:created>
  <dcterms:modified xsi:type="dcterms:W3CDTF">2025-03-21T04:29:00Z</dcterms:modified>
</cp:coreProperties>
</file>